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08382" w14:textId="77777777" w:rsidR="005D133B" w:rsidRDefault="005D133B">
      <w:pPr>
        <w:rPr>
          <w:lang w:val="en-US"/>
        </w:rPr>
      </w:pPr>
      <w:bookmarkStart w:id="0" w:name="_GoBack"/>
      <w:bookmarkEnd w:id="0"/>
      <w:r w:rsidRPr="00E97985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1S</w:t>
      </w:r>
      <w:r w:rsidRPr="00E97985">
        <w:rPr>
          <w:rFonts w:ascii="Times New Roman" w:hAnsi="Times New Roman"/>
          <w:b/>
          <w:sz w:val="24"/>
          <w:szCs w:val="24"/>
          <w:lang w:val="en-US"/>
        </w:rPr>
        <w:t>.</w:t>
      </w:r>
      <w:r w:rsidRPr="00E9798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Broad-spectrum</w:t>
      </w:r>
      <w:r w:rsidRPr="00E97985">
        <w:rPr>
          <w:rFonts w:ascii="Times New Roman" w:hAnsi="Times New Roman"/>
          <w:sz w:val="24"/>
          <w:szCs w:val="24"/>
          <w:lang w:val="en-US"/>
        </w:rPr>
        <w:t xml:space="preserve"> PCR</w:t>
      </w:r>
      <w:r>
        <w:rPr>
          <w:rFonts w:ascii="Times New Roman" w:hAnsi="Times New Roman"/>
          <w:sz w:val="24"/>
          <w:szCs w:val="24"/>
          <w:lang w:val="en-US"/>
        </w:rPr>
        <w:t xml:space="preserve"> and sequencing</w:t>
      </w:r>
      <w:r w:rsidRPr="00E97985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page" w:tblpX="1592" w:tblpY="411"/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5"/>
        <w:gridCol w:w="1240"/>
        <w:gridCol w:w="4494"/>
        <w:gridCol w:w="1704"/>
      </w:tblGrid>
      <w:tr w:rsidR="005D133B" w:rsidRPr="00E97985" w14:paraId="3212F755" w14:textId="77777777" w:rsidTr="005D133B">
        <w:trPr>
          <w:trHeight w:val="330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05E1C110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rgeted sequenc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B82415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34D117A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quences (5’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</w:t>
            </w:r>
            <w:r w:rsidRPr="00E9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3’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EA459B9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thod</w:t>
            </w:r>
          </w:p>
        </w:tc>
      </w:tr>
      <w:tr w:rsidR="005D133B" w:rsidRPr="00E97985" w14:paraId="178BC066" w14:textId="77777777" w:rsidTr="005D133B">
        <w:trPr>
          <w:trHeight w:val="31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1CA74BBA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6S </w:t>
            </w:r>
            <w:proofErr w:type="spellStart"/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10DBDC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d1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76CF7716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A GTT TGA TCC TGG CTC AG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01883FA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R</w:t>
            </w:r>
          </w:p>
        </w:tc>
      </w:tr>
      <w:tr w:rsidR="005D133B" w:rsidRPr="00E97985" w14:paraId="148E957D" w14:textId="77777777" w:rsidTr="005D133B">
        <w:trPr>
          <w:trHeight w:val="31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6760D3D5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AB76DD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p2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4FB9FA7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G GCT ACC TTG TTA CGA CTT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4289951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R</w:t>
            </w:r>
          </w:p>
        </w:tc>
      </w:tr>
      <w:tr w:rsidR="005D133B" w:rsidRPr="00E97985" w14:paraId="70288B15" w14:textId="77777777" w:rsidTr="005D133B">
        <w:trPr>
          <w:trHeight w:val="31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3D09A6D1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516190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6F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6B18AFA5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G </w:t>
            </w:r>
            <w:proofErr w:type="spellStart"/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G</w:t>
            </w:r>
            <w:proofErr w:type="spellEnd"/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CG CGG TAA TAC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D174115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uencing</w:t>
            </w:r>
          </w:p>
        </w:tc>
      </w:tr>
      <w:tr w:rsidR="005D133B" w:rsidRPr="00E97985" w14:paraId="4158EE36" w14:textId="77777777" w:rsidTr="005D133B">
        <w:trPr>
          <w:trHeight w:val="31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5E6C9745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F4089D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6R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AFB1AA4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TA TTA CCG CGG CTG </w:t>
            </w:r>
            <w:proofErr w:type="spellStart"/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G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E39FAD7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uencing</w:t>
            </w:r>
          </w:p>
        </w:tc>
      </w:tr>
      <w:tr w:rsidR="005D133B" w:rsidRPr="00E97985" w14:paraId="4342823A" w14:textId="77777777" w:rsidTr="005D133B">
        <w:trPr>
          <w:trHeight w:val="31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0BB75ADF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25DAE8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0F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B4BAB1C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T AGA TAC CCT GGT AG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0F006D1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uencing</w:t>
            </w:r>
          </w:p>
        </w:tc>
      </w:tr>
      <w:tr w:rsidR="005D133B" w:rsidRPr="00E97985" w14:paraId="6142F84E" w14:textId="77777777" w:rsidTr="005D133B">
        <w:trPr>
          <w:trHeight w:val="31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698AC01D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F8F899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0R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0C65B3D1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A CCA GGG TAT CTA AT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4B00F2D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uencing</w:t>
            </w:r>
          </w:p>
        </w:tc>
      </w:tr>
      <w:tr w:rsidR="005D133B" w:rsidRPr="00E97985" w14:paraId="2A9AB405" w14:textId="77777777" w:rsidTr="005D133B">
        <w:trPr>
          <w:trHeight w:val="31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613CA2B3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3A891D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0F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56AB0070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T CGT CAG CTC GTG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93CBFE5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uencing</w:t>
            </w:r>
          </w:p>
        </w:tc>
      </w:tr>
      <w:tr w:rsidR="005D133B" w:rsidRPr="00E97985" w14:paraId="4FF782B7" w14:textId="77777777" w:rsidTr="005D133B">
        <w:trPr>
          <w:trHeight w:val="31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0BF8F92A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7B6F76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0R</w:t>
            </w:r>
          </w:p>
        </w:tc>
        <w:tc>
          <w:tcPr>
            <w:tcW w:w="4494" w:type="dxa"/>
            <w:shd w:val="clear" w:color="auto" w:fill="auto"/>
            <w:noWrap/>
            <w:vAlign w:val="center"/>
            <w:hideMark/>
          </w:tcPr>
          <w:p w14:paraId="3F6FEC57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C GAG CTG ACG ACA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3CAA3B7" w14:textId="77777777" w:rsidR="005D133B" w:rsidRPr="00E97985" w:rsidRDefault="005D133B" w:rsidP="005D1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uencing</w:t>
            </w:r>
          </w:p>
        </w:tc>
      </w:tr>
    </w:tbl>
    <w:p w14:paraId="655E7B26" w14:textId="77777777" w:rsidR="005D133B" w:rsidRDefault="005D133B" w:rsidP="005D133B">
      <w:pPr>
        <w:rPr>
          <w:lang w:val="en-US"/>
        </w:rPr>
      </w:pPr>
    </w:p>
    <w:p w14:paraId="74A74462" w14:textId="77777777" w:rsidR="001E5BF2" w:rsidRPr="005D133B" w:rsidRDefault="002F7A22" w:rsidP="005D133B">
      <w:pPr>
        <w:rPr>
          <w:lang w:val="en-US"/>
        </w:rPr>
      </w:pPr>
    </w:p>
    <w:sectPr w:rsidR="001E5BF2" w:rsidRPr="005D133B" w:rsidSect="00CB6B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8CEDB" w14:textId="77777777" w:rsidR="002F7A22" w:rsidRDefault="002F7A22" w:rsidP="005D133B">
      <w:pPr>
        <w:spacing w:after="0" w:line="240" w:lineRule="auto"/>
      </w:pPr>
      <w:r>
        <w:separator/>
      </w:r>
    </w:p>
  </w:endnote>
  <w:endnote w:type="continuationSeparator" w:id="0">
    <w:p w14:paraId="1F3316C4" w14:textId="77777777" w:rsidR="002F7A22" w:rsidRDefault="002F7A22" w:rsidP="005D1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5546F" w14:textId="77777777" w:rsidR="002F7A22" w:rsidRDefault="002F7A22" w:rsidP="005D133B">
      <w:pPr>
        <w:spacing w:after="0" w:line="240" w:lineRule="auto"/>
      </w:pPr>
      <w:r>
        <w:separator/>
      </w:r>
    </w:p>
  </w:footnote>
  <w:footnote w:type="continuationSeparator" w:id="0">
    <w:p w14:paraId="14C69B61" w14:textId="77777777" w:rsidR="002F7A22" w:rsidRDefault="002F7A22" w:rsidP="005D13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4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33B"/>
    <w:rsid w:val="00142368"/>
    <w:rsid w:val="001734FE"/>
    <w:rsid w:val="001F79F5"/>
    <w:rsid w:val="002F7A22"/>
    <w:rsid w:val="003B6077"/>
    <w:rsid w:val="00447A5C"/>
    <w:rsid w:val="005D133B"/>
    <w:rsid w:val="0088648F"/>
    <w:rsid w:val="008E256A"/>
    <w:rsid w:val="00C2328A"/>
    <w:rsid w:val="00CB6BF9"/>
    <w:rsid w:val="00CE0739"/>
    <w:rsid w:val="00DE5D24"/>
    <w:rsid w:val="00F4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97D8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133B"/>
    <w:pPr>
      <w:spacing w:after="200" w:line="276" w:lineRule="auto"/>
    </w:pPr>
    <w:rPr>
      <w:rFonts w:eastAsiaTheme="minorEastAsia"/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D13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133B"/>
    <w:rPr>
      <w:rFonts w:eastAsiaTheme="minorEastAsia"/>
      <w:sz w:val="22"/>
      <w:szCs w:val="22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5D13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D133B"/>
    <w:rPr>
      <w:rFonts w:eastAsiaTheme="minorEastAsia"/>
      <w:sz w:val="22"/>
      <w:szCs w:val="2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4</Characters>
  <Application>Microsoft Macintosh Word</Application>
  <DocSecurity>0</DocSecurity>
  <Lines>3</Lines>
  <Paragraphs>1</Paragraphs>
  <ScaleCrop>false</ScaleCrop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</dc:creator>
  <cp:keywords/>
  <dc:description/>
  <cp:lastModifiedBy>GK</cp:lastModifiedBy>
  <cp:revision>1</cp:revision>
  <dcterms:created xsi:type="dcterms:W3CDTF">2017-12-05T15:52:00Z</dcterms:created>
  <dcterms:modified xsi:type="dcterms:W3CDTF">2017-12-05T15:53:00Z</dcterms:modified>
</cp:coreProperties>
</file>